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37C2EA" w14:textId="77777777" w:rsidR="00C159B3" w:rsidRPr="00380DB3" w:rsidRDefault="00C159B3" w:rsidP="00C159B3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380DB3">
        <w:rPr>
          <w:rFonts w:ascii="Times New Roman" w:hAnsi="Times New Roman" w:cs="Times New Roman"/>
          <w:b/>
          <w:bCs/>
          <w:sz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</w:rPr>
        <w:t>Tab</w:t>
      </w:r>
      <w:r>
        <w:rPr>
          <w:rFonts w:ascii="Times New Roman" w:hAnsi="Times New Roman" w:cs="Times New Roman"/>
          <w:b/>
          <w:bCs/>
          <w:sz w:val="24"/>
        </w:rPr>
        <w:t>les</w:t>
      </w:r>
    </w:p>
    <w:p w14:paraId="5360E361" w14:textId="4588455C" w:rsidR="0078019F" w:rsidRPr="00A12E18" w:rsidRDefault="0078019F" w:rsidP="00C159B3">
      <w:pPr>
        <w:widowControl/>
        <w:spacing w:line="360" w:lineRule="auto"/>
        <w:rPr>
          <w:rStyle w:val="fontstyle01"/>
          <w:rFonts w:ascii="Times New Roman" w:hAnsi="Times New Roman" w:cs="Times New Roman"/>
          <w:color w:val="000000" w:themeColor="text1"/>
          <w:sz w:val="24"/>
        </w:rPr>
      </w:pPr>
      <w:bookmarkStart w:id="0" w:name="_GoBack"/>
      <w:r w:rsidRPr="00A12E18">
        <w:rPr>
          <w:rStyle w:val="fontstyle01"/>
          <w:rFonts w:ascii="Times New Roman" w:hAnsi="Times New Roman" w:cs="Times New Roman"/>
          <w:color w:val="000000" w:themeColor="text1"/>
          <w:sz w:val="24"/>
        </w:rPr>
        <w:t>Table S1. The summarized numbers of viruses, phages identified in each study.</w:t>
      </w:r>
    </w:p>
    <w:p w14:paraId="17D9BA68" w14:textId="41FC6AA8" w:rsidR="0078019F" w:rsidRPr="00A12E18" w:rsidRDefault="0078019F" w:rsidP="00C159B3">
      <w:pPr>
        <w:widowControl/>
        <w:spacing w:line="360" w:lineRule="auto"/>
        <w:rPr>
          <w:rStyle w:val="fontstyle01"/>
          <w:rFonts w:ascii="Times New Roman" w:hAnsi="Times New Roman" w:cs="Times New Roman"/>
          <w:color w:val="000000" w:themeColor="text1"/>
          <w:sz w:val="24"/>
        </w:rPr>
      </w:pPr>
      <w:r w:rsidRPr="00A12E18">
        <w:rPr>
          <w:rStyle w:val="fontstyle01"/>
          <w:rFonts w:ascii="Times New Roman" w:hAnsi="Times New Roman" w:cs="Times New Roman"/>
          <w:color w:val="000000" w:themeColor="text1"/>
          <w:sz w:val="24"/>
        </w:rPr>
        <w:t>Table S2. The data sources used in this study for phage genomes from pig guts.</w:t>
      </w:r>
    </w:p>
    <w:p w14:paraId="263D6EF7" w14:textId="5AE20957" w:rsidR="00C159B3" w:rsidRPr="00A12E18" w:rsidRDefault="003C3900" w:rsidP="00C159B3">
      <w:pPr>
        <w:widowControl/>
        <w:spacing w:line="360" w:lineRule="auto"/>
        <w:rPr>
          <w:rStyle w:val="fontstyle01"/>
          <w:rFonts w:ascii="Times New Roman" w:hAnsi="Times New Roman" w:cs="Times New Roman"/>
          <w:color w:val="000000" w:themeColor="text1"/>
          <w:sz w:val="24"/>
        </w:rPr>
      </w:pPr>
      <w:r w:rsidRPr="00A12E18">
        <w:rPr>
          <w:rStyle w:val="fontstyle01"/>
          <w:rFonts w:ascii="Times New Roman" w:hAnsi="Times New Roman" w:cs="Times New Roman"/>
          <w:color w:val="000000" w:themeColor="text1"/>
          <w:sz w:val="24"/>
        </w:rPr>
        <w:t>Table S</w:t>
      </w:r>
      <w:r w:rsidR="0078019F" w:rsidRPr="00A12E18">
        <w:rPr>
          <w:rStyle w:val="fontstyle01"/>
          <w:rFonts w:ascii="Times New Roman" w:hAnsi="Times New Roman" w:cs="Times New Roman"/>
          <w:color w:val="000000" w:themeColor="text1"/>
          <w:sz w:val="24"/>
        </w:rPr>
        <w:t>3</w:t>
      </w:r>
      <w:r w:rsidRPr="00A12E18">
        <w:rPr>
          <w:rStyle w:val="fontstyle01"/>
          <w:rFonts w:ascii="Times New Roman" w:hAnsi="Times New Roman" w:cs="Times New Roman"/>
          <w:color w:val="000000" w:themeColor="text1"/>
          <w:sz w:val="24"/>
        </w:rPr>
        <w:t>. The detailed information on completeness, lifestyle, taxonomy, and genetic codes for 741,692 phage genomes in the PGD50.</w:t>
      </w:r>
    </w:p>
    <w:p w14:paraId="09CF1E40" w14:textId="584632B8" w:rsidR="003C3900" w:rsidRPr="00A12E18" w:rsidRDefault="003C3900" w:rsidP="00C159B3">
      <w:pPr>
        <w:widowControl/>
        <w:spacing w:line="360" w:lineRule="auto"/>
        <w:rPr>
          <w:rStyle w:val="fontstyle01"/>
          <w:rFonts w:ascii="Times New Roman" w:hAnsi="Times New Roman" w:cs="Times New Roman"/>
          <w:color w:val="000000" w:themeColor="text1"/>
          <w:sz w:val="24"/>
        </w:rPr>
      </w:pPr>
      <w:r w:rsidRPr="00A12E18">
        <w:rPr>
          <w:rStyle w:val="fontstyle01"/>
          <w:rFonts w:ascii="Times New Roman" w:hAnsi="Times New Roman" w:cs="Times New Roman"/>
          <w:color w:val="000000" w:themeColor="text1"/>
          <w:sz w:val="24"/>
        </w:rPr>
        <w:t>Table S</w:t>
      </w:r>
      <w:r w:rsidR="0078019F" w:rsidRPr="00A12E18">
        <w:rPr>
          <w:rStyle w:val="fontstyle01"/>
          <w:rFonts w:ascii="Times New Roman" w:hAnsi="Times New Roman" w:cs="Times New Roman"/>
          <w:color w:val="000000" w:themeColor="text1"/>
          <w:sz w:val="24"/>
        </w:rPr>
        <w:t>4</w:t>
      </w:r>
      <w:r w:rsidRPr="00A12E18">
        <w:rPr>
          <w:rStyle w:val="fontstyle01"/>
          <w:rFonts w:ascii="Times New Roman" w:hAnsi="Times New Roman" w:cs="Times New Roman"/>
          <w:color w:val="000000" w:themeColor="text1"/>
          <w:sz w:val="24"/>
        </w:rPr>
        <w:t xml:space="preserve">. The exact P values (n = 327) for potential </w:t>
      </w:r>
      <w:r w:rsidR="0078019F" w:rsidRPr="00A12E18">
        <w:rPr>
          <w:rStyle w:val="fontstyle01"/>
          <w:rFonts w:ascii="Times New Roman" w:hAnsi="Times New Roman" w:cs="Times New Roman"/>
          <w:color w:val="000000" w:themeColor="text1"/>
          <w:sz w:val="24"/>
        </w:rPr>
        <w:t>divergence</w:t>
      </w:r>
      <w:r w:rsidRPr="00A12E18">
        <w:rPr>
          <w:rStyle w:val="fontstyle01"/>
          <w:rFonts w:ascii="Times New Roman" w:hAnsi="Times New Roman" w:cs="Times New Roman"/>
          <w:color w:val="000000" w:themeColor="text1"/>
          <w:sz w:val="24"/>
        </w:rPr>
        <w:t xml:space="preserve"> of phage genomes with habitat types.</w:t>
      </w:r>
    </w:p>
    <w:p w14:paraId="5BF1CD5C" w14:textId="464455D2" w:rsidR="003C3900" w:rsidRPr="00A12E18" w:rsidRDefault="003C3900" w:rsidP="00C159B3">
      <w:pPr>
        <w:widowControl/>
        <w:spacing w:line="360" w:lineRule="auto"/>
        <w:rPr>
          <w:rStyle w:val="fontstyle01"/>
          <w:rFonts w:ascii="Times New Roman" w:hAnsi="Times New Roman" w:cs="Times New Roman"/>
          <w:color w:val="000000" w:themeColor="text1"/>
          <w:sz w:val="24"/>
        </w:rPr>
      </w:pPr>
      <w:r w:rsidRPr="00A12E18">
        <w:rPr>
          <w:rStyle w:val="fontstyle01"/>
          <w:rFonts w:ascii="Times New Roman" w:hAnsi="Times New Roman" w:cs="Times New Roman"/>
          <w:color w:val="000000" w:themeColor="text1"/>
          <w:sz w:val="24"/>
        </w:rPr>
        <w:t>Table S</w:t>
      </w:r>
      <w:r w:rsidR="0078019F" w:rsidRPr="00A12E18">
        <w:rPr>
          <w:rStyle w:val="fontstyle01"/>
          <w:rFonts w:ascii="Times New Roman" w:hAnsi="Times New Roman" w:cs="Times New Roman"/>
          <w:color w:val="000000" w:themeColor="text1"/>
          <w:sz w:val="24"/>
        </w:rPr>
        <w:t>5</w:t>
      </w:r>
      <w:r w:rsidRPr="00A12E18">
        <w:rPr>
          <w:rStyle w:val="fontstyle01"/>
          <w:rFonts w:ascii="Times New Roman" w:hAnsi="Times New Roman" w:cs="Times New Roman"/>
          <w:color w:val="000000" w:themeColor="text1"/>
          <w:sz w:val="24"/>
        </w:rPr>
        <w:t xml:space="preserve">. The detailed information of top 100 for no hit protein clusters using </w:t>
      </w:r>
      <w:proofErr w:type="spellStart"/>
      <w:r w:rsidRPr="00A12E18">
        <w:rPr>
          <w:rStyle w:val="fontstyle01"/>
          <w:rFonts w:ascii="Times New Roman" w:hAnsi="Times New Roman" w:cs="Times New Roman"/>
          <w:color w:val="000000" w:themeColor="text1"/>
          <w:sz w:val="24"/>
        </w:rPr>
        <w:t>Foldseek</w:t>
      </w:r>
      <w:proofErr w:type="spellEnd"/>
      <w:r w:rsidRPr="00A12E18">
        <w:rPr>
          <w:rStyle w:val="fontstyle01"/>
          <w:rFonts w:ascii="Times New Roman" w:hAnsi="Times New Roman" w:cs="Times New Roman"/>
          <w:color w:val="000000" w:themeColor="text1"/>
          <w:sz w:val="24"/>
        </w:rPr>
        <w:t>.</w:t>
      </w:r>
    </w:p>
    <w:p w14:paraId="05E1CBA5" w14:textId="1832457D" w:rsidR="003C3900" w:rsidRPr="00A12E18" w:rsidRDefault="003C3900" w:rsidP="00C159B3">
      <w:pPr>
        <w:widowControl/>
        <w:spacing w:line="360" w:lineRule="auto"/>
        <w:rPr>
          <w:rStyle w:val="fontstyle01"/>
          <w:rFonts w:ascii="Times New Roman" w:hAnsi="Times New Roman" w:cs="Times New Roman"/>
          <w:color w:val="000000" w:themeColor="text1"/>
          <w:sz w:val="24"/>
        </w:rPr>
      </w:pPr>
      <w:r w:rsidRPr="00A12E18">
        <w:rPr>
          <w:rStyle w:val="fontstyle01"/>
          <w:rFonts w:ascii="Times New Roman" w:hAnsi="Times New Roman" w:cs="Times New Roman"/>
          <w:color w:val="000000" w:themeColor="text1"/>
          <w:sz w:val="24"/>
        </w:rPr>
        <w:t>Table S</w:t>
      </w:r>
      <w:r w:rsidR="0078019F" w:rsidRPr="00A12E18">
        <w:rPr>
          <w:rStyle w:val="fontstyle01"/>
          <w:rFonts w:ascii="Times New Roman" w:hAnsi="Times New Roman" w:cs="Times New Roman"/>
          <w:color w:val="000000" w:themeColor="text1"/>
          <w:sz w:val="24"/>
        </w:rPr>
        <w:t>6</w:t>
      </w:r>
      <w:r w:rsidRPr="00A12E18">
        <w:rPr>
          <w:rStyle w:val="fontstyle01"/>
          <w:rFonts w:ascii="Times New Roman" w:hAnsi="Times New Roman" w:cs="Times New Roman"/>
          <w:color w:val="000000" w:themeColor="text1"/>
          <w:sz w:val="24"/>
        </w:rPr>
        <w:t>. The distribution and competing types of phage-phage interactions in the PGD50.</w:t>
      </w:r>
    </w:p>
    <w:p w14:paraId="4D31464E" w14:textId="3B508B5B" w:rsidR="003C3900" w:rsidRPr="00A12E18" w:rsidRDefault="003C3900" w:rsidP="00C159B3">
      <w:pPr>
        <w:widowControl/>
        <w:spacing w:line="360" w:lineRule="auto"/>
        <w:rPr>
          <w:rStyle w:val="fontstyle01"/>
          <w:rFonts w:ascii="Times New Roman" w:hAnsi="Times New Roman" w:cs="Times New Roman"/>
          <w:color w:val="000000" w:themeColor="text1"/>
          <w:sz w:val="24"/>
        </w:rPr>
      </w:pPr>
      <w:r w:rsidRPr="00A12E18">
        <w:rPr>
          <w:rStyle w:val="fontstyle01"/>
          <w:rFonts w:ascii="Times New Roman" w:hAnsi="Times New Roman" w:cs="Times New Roman"/>
          <w:color w:val="000000" w:themeColor="text1"/>
          <w:sz w:val="24"/>
        </w:rPr>
        <w:t>Table S</w:t>
      </w:r>
      <w:r w:rsidR="0078019F" w:rsidRPr="00A12E18">
        <w:rPr>
          <w:rStyle w:val="fontstyle01"/>
          <w:rFonts w:ascii="Times New Roman" w:hAnsi="Times New Roman" w:cs="Times New Roman"/>
          <w:color w:val="000000" w:themeColor="text1"/>
          <w:sz w:val="24"/>
        </w:rPr>
        <w:t>7</w:t>
      </w:r>
      <w:r w:rsidRPr="00A12E18">
        <w:rPr>
          <w:rStyle w:val="fontstyle01"/>
          <w:rFonts w:ascii="Times New Roman" w:hAnsi="Times New Roman" w:cs="Times New Roman"/>
          <w:color w:val="000000" w:themeColor="text1"/>
          <w:sz w:val="24"/>
        </w:rPr>
        <w:t>. The distribution of CRISPR-Cas systems (n = 299) for phage gnomes in this study.</w:t>
      </w:r>
    </w:p>
    <w:p w14:paraId="33FB5A9D" w14:textId="1FD8FAD1" w:rsidR="00A840B8" w:rsidRPr="00A12E18" w:rsidRDefault="003C3900" w:rsidP="003C3900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18"/>
        </w:rPr>
      </w:pPr>
      <w:r w:rsidRPr="00A12E18">
        <w:rPr>
          <w:rStyle w:val="fontstyle01"/>
          <w:rFonts w:ascii="Times New Roman" w:hAnsi="Times New Roman" w:cs="Times New Roman"/>
          <w:color w:val="000000" w:themeColor="text1"/>
          <w:sz w:val="24"/>
        </w:rPr>
        <w:t>Table S</w:t>
      </w:r>
      <w:r w:rsidR="0078019F" w:rsidRPr="00A12E18">
        <w:rPr>
          <w:rStyle w:val="fontstyle01"/>
          <w:rFonts w:ascii="Times New Roman" w:hAnsi="Times New Roman" w:cs="Times New Roman"/>
          <w:color w:val="000000" w:themeColor="text1"/>
          <w:sz w:val="24"/>
        </w:rPr>
        <w:t>8</w:t>
      </w:r>
      <w:r w:rsidRPr="00A12E18">
        <w:rPr>
          <w:rStyle w:val="fontstyle01"/>
          <w:rFonts w:ascii="Times New Roman" w:hAnsi="Times New Roman" w:cs="Times New Roman"/>
          <w:color w:val="000000" w:themeColor="text1"/>
          <w:sz w:val="24"/>
        </w:rPr>
        <w:t>. The distribution of CRISPR-Cas systems (n = 30,222) for hosts targeted phages in this study.</w:t>
      </w:r>
      <w:bookmarkEnd w:id="0"/>
    </w:p>
    <w:sectPr w:rsidR="00A840B8" w:rsidRPr="00A12E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eeb42827.I">
    <w:altName w:val="Times New Roman"/>
    <w:charset w:val="00"/>
    <w:family w:val="roman"/>
    <w:pitch w:val="default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59B3"/>
    <w:rsid w:val="00032A4A"/>
    <w:rsid w:val="0005573A"/>
    <w:rsid w:val="00071934"/>
    <w:rsid w:val="000745F9"/>
    <w:rsid w:val="00074D6F"/>
    <w:rsid w:val="000A1FEC"/>
    <w:rsid w:val="000A2819"/>
    <w:rsid w:val="0010430A"/>
    <w:rsid w:val="001128F7"/>
    <w:rsid w:val="00125963"/>
    <w:rsid w:val="00127158"/>
    <w:rsid w:val="00157F68"/>
    <w:rsid w:val="001647C8"/>
    <w:rsid w:val="001849A8"/>
    <w:rsid w:val="001D33B9"/>
    <w:rsid w:val="001F4DF5"/>
    <w:rsid w:val="001F707C"/>
    <w:rsid w:val="00212635"/>
    <w:rsid w:val="00212C70"/>
    <w:rsid w:val="00233310"/>
    <w:rsid w:val="00260102"/>
    <w:rsid w:val="00287009"/>
    <w:rsid w:val="00290C18"/>
    <w:rsid w:val="002B00FA"/>
    <w:rsid w:val="002C2001"/>
    <w:rsid w:val="002C5596"/>
    <w:rsid w:val="002D7E6E"/>
    <w:rsid w:val="002F3D89"/>
    <w:rsid w:val="002F5541"/>
    <w:rsid w:val="003C3900"/>
    <w:rsid w:val="003C3F63"/>
    <w:rsid w:val="003D43CB"/>
    <w:rsid w:val="003D62E6"/>
    <w:rsid w:val="003D6807"/>
    <w:rsid w:val="003F166F"/>
    <w:rsid w:val="00433016"/>
    <w:rsid w:val="00436CE2"/>
    <w:rsid w:val="004946BE"/>
    <w:rsid w:val="004E0511"/>
    <w:rsid w:val="004E4B0C"/>
    <w:rsid w:val="004F7DBF"/>
    <w:rsid w:val="00525C37"/>
    <w:rsid w:val="00580238"/>
    <w:rsid w:val="005914B1"/>
    <w:rsid w:val="00595376"/>
    <w:rsid w:val="005E070C"/>
    <w:rsid w:val="005E1392"/>
    <w:rsid w:val="005E14CC"/>
    <w:rsid w:val="00627F7F"/>
    <w:rsid w:val="00634964"/>
    <w:rsid w:val="0063705E"/>
    <w:rsid w:val="006426BA"/>
    <w:rsid w:val="00652213"/>
    <w:rsid w:val="00655551"/>
    <w:rsid w:val="00656B11"/>
    <w:rsid w:val="0066347B"/>
    <w:rsid w:val="00677DBF"/>
    <w:rsid w:val="006A5CE7"/>
    <w:rsid w:val="006C5BAE"/>
    <w:rsid w:val="006C6D4D"/>
    <w:rsid w:val="00717324"/>
    <w:rsid w:val="00725B32"/>
    <w:rsid w:val="00736F9F"/>
    <w:rsid w:val="00751311"/>
    <w:rsid w:val="00754CB1"/>
    <w:rsid w:val="00762543"/>
    <w:rsid w:val="0077512E"/>
    <w:rsid w:val="0078019F"/>
    <w:rsid w:val="0078395D"/>
    <w:rsid w:val="00795625"/>
    <w:rsid w:val="007C177E"/>
    <w:rsid w:val="007C47A4"/>
    <w:rsid w:val="007F613A"/>
    <w:rsid w:val="008008B2"/>
    <w:rsid w:val="008009F2"/>
    <w:rsid w:val="00801EAB"/>
    <w:rsid w:val="00805717"/>
    <w:rsid w:val="00807BBA"/>
    <w:rsid w:val="00813445"/>
    <w:rsid w:val="0085000D"/>
    <w:rsid w:val="008834E8"/>
    <w:rsid w:val="0089099D"/>
    <w:rsid w:val="00891F89"/>
    <w:rsid w:val="00896487"/>
    <w:rsid w:val="008A2E77"/>
    <w:rsid w:val="008A51E6"/>
    <w:rsid w:val="008A65B0"/>
    <w:rsid w:val="008B6016"/>
    <w:rsid w:val="008C0B0B"/>
    <w:rsid w:val="008C1727"/>
    <w:rsid w:val="00931FCD"/>
    <w:rsid w:val="00941AB4"/>
    <w:rsid w:val="0096061E"/>
    <w:rsid w:val="009A27E7"/>
    <w:rsid w:val="009A6B65"/>
    <w:rsid w:val="009B3252"/>
    <w:rsid w:val="009C4B21"/>
    <w:rsid w:val="009D3DC6"/>
    <w:rsid w:val="009D4AA5"/>
    <w:rsid w:val="009E073F"/>
    <w:rsid w:val="009E190E"/>
    <w:rsid w:val="00A12E18"/>
    <w:rsid w:val="00A606D5"/>
    <w:rsid w:val="00A840B8"/>
    <w:rsid w:val="00A90B3C"/>
    <w:rsid w:val="00AA5F6B"/>
    <w:rsid w:val="00B04225"/>
    <w:rsid w:val="00B13AB9"/>
    <w:rsid w:val="00B209C7"/>
    <w:rsid w:val="00B32925"/>
    <w:rsid w:val="00B35950"/>
    <w:rsid w:val="00B407AD"/>
    <w:rsid w:val="00B737CA"/>
    <w:rsid w:val="00B84A15"/>
    <w:rsid w:val="00B91D51"/>
    <w:rsid w:val="00BA25F7"/>
    <w:rsid w:val="00BC2313"/>
    <w:rsid w:val="00BF5591"/>
    <w:rsid w:val="00C06D38"/>
    <w:rsid w:val="00C117EA"/>
    <w:rsid w:val="00C159B3"/>
    <w:rsid w:val="00C17ABB"/>
    <w:rsid w:val="00C43F52"/>
    <w:rsid w:val="00C65934"/>
    <w:rsid w:val="00C82B48"/>
    <w:rsid w:val="00C84E90"/>
    <w:rsid w:val="00C95850"/>
    <w:rsid w:val="00CB553D"/>
    <w:rsid w:val="00CB5F87"/>
    <w:rsid w:val="00CD168D"/>
    <w:rsid w:val="00CD1766"/>
    <w:rsid w:val="00CD31C4"/>
    <w:rsid w:val="00CD32A1"/>
    <w:rsid w:val="00CE11EA"/>
    <w:rsid w:val="00CE6DAC"/>
    <w:rsid w:val="00CF246B"/>
    <w:rsid w:val="00CF249D"/>
    <w:rsid w:val="00D142E4"/>
    <w:rsid w:val="00D3785A"/>
    <w:rsid w:val="00D42E21"/>
    <w:rsid w:val="00D66C8F"/>
    <w:rsid w:val="00DA59D5"/>
    <w:rsid w:val="00DB4B02"/>
    <w:rsid w:val="00DD53EF"/>
    <w:rsid w:val="00DE543B"/>
    <w:rsid w:val="00E12E22"/>
    <w:rsid w:val="00E6616F"/>
    <w:rsid w:val="00E71971"/>
    <w:rsid w:val="00E77135"/>
    <w:rsid w:val="00E91A52"/>
    <w:rsid w:val="00E93B43"/>
    <w:rsid w:val="00EB1E80"/>
    <w:rsid w:val="00EB76E5"/>
    <w:rsid w:val="00ED5C50"/>
    <w:rsid w:val="00F13909"/>
    <w:rsid w:val="00F20C6A"/>
    <w:rsid w:val="00F537D0"/>
    <w:rsid w:val="00F94784"/>
    <w:rsid w:val="00FA5A9F"/>
    <w:rsid w:val="00FD79C3"/>
    <w:rsid w:val="00FD7B2F"/>
    <w:rsid w:val="00FF3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F88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9B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qFormat/>
    <w:rsid w:val="00C159B3"/>
    <w:rPr>
      <w:rFonts w:ascii="AdvTTeeb42827.I" w:hAnsi="AdvTTeeb42827.I" w:hint="default"/>
      <w:color w:val="24202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9B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qFormat/>
    <w:rsid w:val="00C159B3"/>
    <w:rPr>
      <w:rFonts w:ascii="AdvTTeeb42827.I" w:hAnsi="AdvTTeeb42827.I" w:hint="default"/>
      <w:color w:val="24202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Wei</dc:creator>
  <cp:keywords/>
  <dc:description/>
  <cp:lastModifiedBy>Lakshmi R</cp:lastModifiedBy>
  <cp:revision>5</cp:revision>
  <dcterms:created xsi:type="dcterms:W3CDTF">2025-06-08T13:58:00Z</dcterms:created>
  <dcterms:modified xsi:type="dcterms:W3CDTF">2025-11-13T14:06:00Z</dcterms:modified>
</cp:coreProperties>
</file>